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F53B6E" w14:textId="77777777" w:rsidR="000A4C2B" w:rsidRDefault="00386291">
      <w:r>
        <w:t>Conflicts of interest: None</w:t>
      </w:r>
      <w:bookmarkStart w:id="0" w:name="_GoBack"/>
      <w:bookmarkEnd w:id="0"/>
    </w:p>
    <w:sectPr w:rsidR="000A4C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291"/>
    <w:rsid w:val="000A4C2B"/>
    <w:rsid w:val="00386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2B5EB"/>
  <w15:chartTrackingRefBased/>
  <w15:docId w15:val="{6C808904-53E1-4B07-85D2-6ED1A30DE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4</Characters>
  <Application>Microsoft Office Word</Application>
  <DocSecurity>0</DocSecurity>
  <Lines>1</Lines>
  <Paragraphs>1</Paragraphs>
  <ScaleCrop>false</ScaleCrop>
  <Company/>
  <LinksUpToDate>false</LinksUpToDate>
  <CharactersWithSpaces>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riya, Jaymin</dc:creator>
  <cp:keywords/>
  <dc:description/>
  <cp:lastModifiedBy>Kathiriya, Jaymin</cp:lastModifiedBy>
  <cp:revision>1</cp:revision>
  <dcterms:created xsi:type="dcterms:W3CDTF">2016-11-02T16:05:00Z</dcterms:created>
  <dcterms:modified xsi:type="dcterms:W3CDTF">2016-11-02T16:06:00Z</dcterms:modified>
</cp:coreProperties>
</file>